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CB2" w:rsidRDefault="000B4CB2" w:rsidP="00C502DC">
      <w:pPr>
        <w:spacing w:line="480" w:lineRule="auto"/>
        <w:ind w:left="720"/>
        <w:rPr>
          <w:rFonts w:ascii="Perpetua" w:hAnsi="Perpetua"/>
          <w:sz w:val="24"/>
          <w:szCs w:val="24"/>
        </w:rPr>
      </w:pPr>
    </w:p>
    <w:p w:rsidR="000B4CB2" w:rsidRPr="00040F2A" w:rsidRDefault="000B4CB2" w:rsidP="000B4CB2">
      <w:pPr>
        <w:rPr>
          <w:rFonts w:ascii="Perpetua" w:hAnsi="Perpetua"/>
          <w:b/>
          <w:sz w:val="24"/>
          <w:szCs w:val="24"/>
        </w:rPr>
      </w:pPr>
      <w:r w:rsidRPr="00040F2A">
        <w:rPr>
          <w:rFonts w:ascii="Perpetua" w:hAnsi="Perpetua"/>
          <w:b/>
          <w:sz w:val="24"/>
          <w:szCs w:val="24"/>
        </w:rPr>
        <w:t>Table S1. Population and land area by urban class, 25% GHSL threshold</w:t>
      </w:r>
    </w:p>
    <w:tbl>
      <w:tblPr>
        <w:tblpPr w:leftFromText="180" w:rightFromText="180" w:vertAnchor="text" w:horzAnchor="margin" w:tblpY="191"/>
        <w:tblW w:w="9980" w:type="dxa"/>
        <w:tblLayout w:type="fixed"/>
        <w:tblLook w:val="04A0" w:firstRow="1" w:lastRow="0" w:firstColumn="1" w:lastColumn="0" w:noHBand="0" w:noVBand="1"/>
      </w:tblPr>
      <w:tblGrid>
        <w:gridCol w:w="1160"/>
        <w:gridCol w:w="2260"/>
        <w:gridCol w:w="1180"/>
        <w:gridCol w:w="1060"/>
        <w:gridCol w:w="1180"/>
        <w:gridCol w:w="980"/>
        <w:gridCol w:w="1220"/>
        <w:gridCol w:w="940"/>
      </w:tblGrid>
      <w:tr w:rsidR="000B4CB2" w:rsidRPr="00040F2A" w:rsidTr="009A7624">
        <w:trPr>
          <w:trHeight w:val="305"/>
        </w:trPr>
        <w:tc>
          <w:tcPr>
            <w:tcW w:w="34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25% GHSL Threshold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1990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2000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2010</w:t>
            </w:r>
          </w:p>
        </w:tc>
      </w:tr>
      <w:tr w:rsidR="000B4CB2" w:rsidRPr="00040F2A" w:rsidTr="009A7624">
        <w:trPr>
          <w:trHeight w:val="320"/>
        </w:trPr>
        <w:tc>
          <w:tcPr>
            <w:tcW w:w="34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</w:tr>
      <w:tr w:rsidR="000B4CB2" w:rsidRPr="00040F2A" w:rsidTr="009A7624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B4CB2" w:rsidRPr="00040F2A" w:rsidRDefault="000B4CB2" w:rsidP="005426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-105"/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Population (000s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40F2A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92,318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77.9%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225,289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80.6%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251,87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82.1%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54,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80.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81,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80.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203,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80.9%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0,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5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9,3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7.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43,7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7.4%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6,9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4,5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2.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4,3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.7%</w:t>
            </w:r>
          </w:p>
        </w:tc>
      </w:tr>
      <w:tr w:rsidR="000B4CB2" w:rsidRPr="00040F2A" w:rsidTr="009A7624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 xml:space="preserve">Rural Extents </w:t>
            </w:r>
            <w:r w:rsidRPr="00040F2A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(RE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54,4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22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54,2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9.4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54,8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7.9%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Area (km</w:t>
            </w:r>
            <w:r w:rsidRPr="00040F2A">
              <w:rPr>
                <w:rFonts w:ascii="Calibri" w:hAnsi="Calibri" w:cs="Calibri"/>
                <w:b/>
                <w:bCs/>
                <w:sz w:val="22"/>
                <w:szCs w:val="22"/>
              </w:rPr>
              <w:t>²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40F2A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259,0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280,4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.6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16,2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4.0%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12,3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43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30,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46.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58,5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50.1%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12,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43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10,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9.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20,7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8.2%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3,9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3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40,2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4.3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36,9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11.7%</w:t>
            </w:r>
          </w:p>
        </w:tc>
      </w:tr>
      <w:tr w:rsidR="000B4CB2" w:rsidRPr="00040F2A" w:rsidTr="009A7624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 xml:space="preserve">Rural Extents </w:t>
            </w:r>
            <w:r w:rsidRPr="00040F2A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(RE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B2" w:rsidRPr="00040F2A" w:rsidRDefault="000B4CB2" w:rsidP="00523F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551,23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color w:val="auto"/>
                <w:sz w:val="22"/>
                <w:szCs w:val="22"/>
              </w:rPr>
              <w:t>96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B2" w:rsidRPr="00040F2A" w:rsidRDefault="000B4CB2" w:rsidP="00523F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529,86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color w:val="auto"/>
                <w:sz w:val="22"/>
                <w:szCs w:val="22"/>
              </w:rPr>
              <w:t>96.4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B2" w:rsidRPr="00040F2A" w:rsidRDefault="000B4CB2" w:rsidP="00523F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494,06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color w:val="auto"/>
                <w:sz w:val="22"/>
                <w:szCs w:val="22"/>
              </w:rPr>
              <w:t>96.0%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Population Density (Persons/km</w:t>
            </w:r>
            <w:r w:rsidRPr="00040F2A">
              <w:rPr>
                <w:rFonts w:ascii="Calibri" w:hAnsi="Calibri" w:cs="Calibri"/>
                <w:b/>
                <w:bCs/>
                <w:sz w:val="22"/>
                <w:szCs w:val="22"/>
              </w:rPr>
              <w:t>²</w:t>
            </w: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40F2A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42.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803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96.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,378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,395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,285.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269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357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362.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</w:tr>
      <w:tr w:rsidR="000B4CB2" w:rsidRPr="00040F2A" w:rsidTr="009A7624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3262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204.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12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3262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117.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</w:tr>
      <w:tr w:rsidR="000B4CB2" w:rsidRPr="00040F2A" w:rsidTr="009A7624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b/>
                <w:bCs/>
                <w:sz w:val="22"/>
                <w:szCs w:val="22"/>
              </w:rPr>
              <w:t xml:space="preserve">Rural Extents </w:t>
            </w:r>
            <w:r w:rsidRPr="00040F2A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(RE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.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4CB2" w:rsidRPr="00040F2A" w:rsidRDefault="00542690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</w:t>
            </w:r>
            <w:r w:rsidR="000B4CB2" w:rsidRPr="00040F2A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.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40F2A" w:rsidRDefault="000B4CB2" w:rsidP="009A7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40F2A">
              <w:rPr>
                <w:rFonts w:ascii="Perpetua" w:hAnsi="Perpetua" w:cs="Calibri"/>
                <w:sz w:val="22"/>
                <w:szCs w:val="22"/>
              </w:rPr>
              <w:t> </w:t>
            </w:r>
          </w:p>
        </w:tc>
      </w:tr>
    </w:tbl>
    <w:p w:rsidR="00040F2A" w:rsidRDefault="00040F2A" w:rsidP="00C502DC">
      <w:pPr>
        <w:spacing w:line="480" w:lineRule="auto"/>
        <w:ind w:left="720"/>
        <w:rPr>
          <w:rFonts w:ascii="Perpetua" w:hAnsi="Perpetua"/>
          <w:sz w:val="24"/>
          <w:szCs w:val="24"/>
        </w:rPr>
      </w:pPr>
    </w:p>
    <w:p w:rsidR="001B7A7F" w:rsidRPr="00083358" w:rsidRDefault="000E308F" w:rsidP="000E308F">
      <w:pPr>
        <w:spacing w:line="480" w:lineRule="auto"/>
        <w:ind w:left="720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ab/>
      </w:r>
      <w:r w:rsidR="00935BD4" w:rsidRPr="00083358">
        <w:rPr>
          <w:rFonts w:ascii="Perpetua" w:hAnsi="Perpetua"/>
          <w:sz w:val="24"/>
          <w:szCs w:val="24"/>
        </w:rPr>
        <w:t xml:space="preserve"> </w:t>
      </w:r>
      <w:bookmarkStart w:id="0" w:name="_GoBack"/>
      <w:bookmarkEnd w:id="0"/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326276" w:rsidRDefault="00326276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</w:p>
    <w:p w:rsidR="000B4CB2" w:rsidRPr="00040F2A" w:rsidRDefault="000B4CB2" w:rsidP="000B4CB2">
      <w:pPr>
        <w:pStyle w:val="Caption"/>
        <w:keepNext/>
        <w:spacing w:before="240" w:after="120"/>
        <w:rPr>
          <w:rFonts w:ascii="Perpetua" w:hAnsi="Perpetua"/>
          <w:b/>
          <w:i w:val="0"/>
          <w:color w:val="auto"/>
          <w:sz w:val="24"/>
          <w:szCs w:val="24"/>
        </w:rPr>
      </w:pPr>
      <w:r w:rsidRPr="000B4CB2">
        <w:rPr>
          <w:rFonts w:ascii="Perpetua" w:hAnsi="Perpetua"/>
          <w:b/>
          <w:i w:val="0"/>
          <w:color w:val="auto"/>
          <w:sz w:val="24"/>
          <w:szCs w:val="24"/>
        </w:rPr>
        <w:t xml:space="preserve">Table S2. Population </w:t>
      </w:r>
      <w:r w:rsidRPr="00040F2A">
        <w:rPr>
          <w:rFonts w:ascii="Perpetua" w:hAnsi="Perpetua"/>
          <w:b/>
          <w:i w:val="0"/>
          <w:color w:val="auto"/>
          <w:sz w:val="24"/>
          <w:szCs w:val="24"/>
        </w:rPr>
        <w:t>and land area by urban class, 40% GHSL threshold.</w:t>
      </w:r>
    </w:p>
    <w:p w:rsidR="000B4CB2" w:rsidRDefault="000B4CB2" w:rsidP="00071767">
      <w:pPr>
        <w:spacing w:line="480" w:lineRule="auto"/>
        <w:ind w:left="720"/>
        <w:jc w:val="center"/>
      </w:pP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LINK Excel.Sheet.12 "C:\\WORKING_DIRECTORIES\\misc proposal\\NSF_IBSS\\ProjectPapers\\WhatisUrban\\Paper1\\WiUPaper1--PLOS\\Revision\\Revision2\\Figures and Tables Original Artwork\\tablesforpaper_1Oct2018.xlsx" "Tables_S1&amp;S2!R22C2:R38C9" \a \f 4 \h </w:instrText>
      </w:r>
      <w:r w:rsidR="00523F9B">
        <w:rPr>
          <w:rFonts w:eastAsiaTheme="minorHAnsi"/>
        </w:rPr>
        <w:instrText xml:space="preserve"> \* MERGEFORMAT </w:instrText>
      </w:r>
      <w:r>
        <w:rPr>
          <w:rFonts w:eastAsiaTheme="minorHAnsi"/>
        </w:rPr>
        <w:fldChar w:fldCharType="separate"/>
      </w:r>
    </w:p>
    <w:tbl>
      <w:tblPr>
        <w:tblW w:w="9710" w:type="dxa"/>
        <w:tblLayout w:type="fixed"/>
        <w:tblLook w:val="04A0" w:firstRow="1" w:lastRow="0" w:firstColumn="1" w:lastColumn="0" w:noHBand="0" w:noVBand="1"/>
      </w:tblPr>
      <w:tblGrid>
        <w:gridCol w:w="1160"/>
        <w:gridCol w:w="2250"/>
        <w:gridCol w:w="1170"/>
        <w:gridCol w:w="900"/>
        <w:gridCol w:w="1180"/>
        <w:gridCol w:w="890"/>
        <w:gridCol w:w="1220"/>
        <w:gridCol w:w="940"/>
      </w:tblGrid>
      <w:tr w:rsidR="000B4CB2" w:rsidRPr="000B4CB2" w:rsidTr="000B4CB2">
        <w:trPr>
          <w:trHeight w:val="305"/>
        </w:trPr>
        <w:tc>
          <w:tcPr>
            <w:tcW w:w="341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40% GHSL Threshold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1990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2000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2010</w:t>
            </w:r>
          </w:p>
        </w:tc>
      </w:tr>
      <w:tr w:rsidR="000B4CB2" w:rsidRPr="000B4CB2" w:rsidTr="000B4CB2">
        <w:trPr>
          <w:trHeight w:val="320"/>
        </w:trPr>
        <w:tc>
          <w:tcPr>
            <w:tcW w:w="341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Cou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%</w:t>
            </w:r>
          </w:p>
        </w:tc>
      </w:tr>
      <w:tr w:rsidR="000B4CB2" w:rsidRPr="000B4CB2" w:rsidTr="000B4CB2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Population (000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89,50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6.8%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23,320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9.9%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49,898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81.5%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40,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4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64,1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3.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83,9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3.6%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44,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3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6,6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5.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63,5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5.4%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4,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,5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.2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,3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.0%</w:t>
            </w:r>
          </w:p>
        </w:tc>
      </w:tr>
      <w:tr w:rsidR="000B4CB2" w:rsidRPr="000B4CB2" w:rsidTr="000B4CB2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 xml:space="preserve">Rural Extents 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(R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7,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3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6,2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0.1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6,7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8.5%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Area (km</w:t>
            </w:r>
            <w:r w:rsidRPr="000B4CB2">
              <w:rPr>
                <w:rFonts w:ascii="Calibri" w:hAnsi="Calibri" w:cs="Calibri"/>
                <w:b/>
                <w:bCs/>
                <w:sz w:val="22"/>
                <w:szCs w:val="22"/>
              </w:rPr>
              <w:t>²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41,6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3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60,7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3.3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95,9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3.8%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90,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37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04,1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40.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27,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42.9%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34,5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5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36,0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2.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52,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1.4%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6,5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6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20,5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7.9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16,6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5.6%</w:t>
            </w:r>
          </w:p>
        </w:tc>
      </w:tr>
      <w:tr w:rsidR="000B4CB2" w:rsidRPr="000B4CB2" w:rsidTr="00523F9B">
        <w:trPr>
          <w:trHeight w:val="382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Rural Extents 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color w:val="auto"/>
                <w:sz w:val="22"/>
                <w:szCs w:val="22"/>
              </w:rPr>
              <w:t>(RE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B2" w:rsidRPr="000B4CB2" w:rsidRDefault="000B4CB2" w:rsidP="00523F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568,6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>96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B2" w:rsidRPr="000B4CB2" w:rsidRDefault="000B4CB2" w:rsidP="00523F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549,583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>96.7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B2" w:rsidRPr="000B4CB2" w:rsidRDefault="000B4CB2" w:rsidP="00523F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7,514,38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>96.2%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Population Density (Persons/km</w:t>
            </w:r>
            <w:r w:rsidRPr="000B4CB2">
              <w:rPr>
                <w:rFonts w:ascii="Calibri" w:hAnsi="Calibri" w:cs="Calibri"/>
                <w:b/>
                <w:bCs/>
                <w:sz w:val="22"/>
                <w:szCs w:val="22"/>
              </w:rPr>
              <w:t>²</w:t>
            </w: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Urban Inclusive (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UI</w:t>
            </w: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784.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523F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856.6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844.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 xml:space="preserve">Urban Agreement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1,556.1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523F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1,575.5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1,447.9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Urban People On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33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 416.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 417.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</w:tr>
      <w:tr w:rsidR="000B4CB2" w:rsidRPr="000B4CB2" w:rsidTr="000B4CB2">
        <w:trPr>
          <w:trHeight w:val="30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00" w:firstLine="220"/>
              <w:rPr>
                <w:rFonts w:ascii="Perpetua" w:hAnsi="Perpetua" w:cs="Calibri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sz w:val="22"/>
                <w:szCs w:val="22"/>
              </w:rPr>
              <w:t>Built-up land On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248.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 125.3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color w:val="auto"/>
                <w:sz w:val="22"/>
                <w:szCs w:val="22"/>
              </w:rPr>
              <w:t xml:space="preserve">          143.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</w:tr>
      <w:tr w:rsidR="000B4CB2" w:rsidRPr="000B4CB2" w:rsidTr="000B4CB2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b/>
                <w:bCs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sz w:val="22"/>
                <w:szCs w:val="22"/>
              </w:rPr>
              <w:t xml:space="preserve">Rural Extents </w:t>
            </w:r>
            <w:r w:rsidRPr="000B4CB2">
              <w:rPr>
                <w:rFonts w:ascii="Perpetua" w:hAnsi="Perpetua" w:cs="Calibri"/>
                <w:b/>
                <w:bCs/>
                <w:i/>
                <w:iCs/>
                <w:sz w:val="22"/>
                <w:szCs w:val="22"/>
              </w:rPr>
              <w:t>(R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              7.6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              7.5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</w:pPr>
            <w:r w:rsidRPr="000B4CB2">
              <w:rPr>
                <w:rFonts w:ascii="Perpetua" w:hAnsi="Perpetua" w:cs="Calibri"/>
                <w:b/>
                <w:bCs/>
                <w:color w:val="auto"/>
                <w:sz w:val="22"/>
                <w:szCs w:val="22"/>
              </w:rPr>
              <w:t xml:space="preserve">               7.6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4CB2" w:rsidRPr="000B4CB2" w:rsidRDefault="000B4CB2" w:rsidP="000B4C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Perpetua" w:hAnsi="Perpetua" w:cs="Calibri"/>
                <w:color w:val="auto"/>
                <w:sz w:val="18"/>
                <w:szCs w:val="18"/>
              </w:rPr>
            </w:pPr>
            <w:r w:rsidRPr="000B4CB2">
              <w:rPr>
                <w:rFonts w:ascii="Perpetua" w:hAnsi="Perpetua" w:cs="Calibri"/>
                <w:color w:val="auto"/>
                <w:sz w:val="18"/>
                <w:szCs w:val="18"/>
              </w:rPr>
              <w:t> </w:t>
            </w:r>
          </w:p>
        </w:tc>
      </w:tr>
    </w:tbl>
    <w:p w:rsidR="00071767" w:rsidRDefault="000B4CB2" w:rsidP="00071767">
      <w:pPr>
        <w:spacing w:line="480" w:lineRule="auto"/>
        <w:ind w:left="720"/>
        <w:jc w:val="center"/>
        <w:rPr>
          <w:rFonts w:ascii="Perpetua" w:eastAsiaTheme="minorHAnsi" w:hAnsi="Perpetua" w:cstheme="minorBidi"/>
          <w:b/>
          <w:iCs/>
          <w:color w:val="auto"/>
          <w:szCs w:val="18"/>
        </w:rPr>
      </w:pPr>
      <w:r>
        <w:rPr>
          <w:rFonts w:ascii="Perpetua" w:eastAsiaTheme="minorHAnsi" w:hAnsi="Perpetua" w:cstheme="minorBidi"/>
          <w:b/>
          <w:iCs/>
          <w:color w:val="auto"/>
          <w:szCs w:val="18"/>
        </w:rPr>
        <w:fldChar w:fldCharType="end"/>
      </w:r>
    </w:p>
    <w:p w:rsidR="00F336CB" w:rsidRDefault="00F336CB">
      <w:pPr>
        <w:rPr>
          <w:rFonts w:ascii="Perpetua" w:hAnsi="Perpetua"/>
          <w:b/>
          <w:sz w:val="24"/>
          <w:szCs w:val="24"/>
        </w:rPr>
      </w:pPr>
      <w:r>
        <w:rPr>
          <w:rFonts w:ascii="Perpetua" w:hAnsi="Perpetua"/>
          <w:b/>
          <w:sz w:val="24"/>
          <w:szCs w:val="24"/>
        </w:rPr>
        <w:br w:type="page"/>
      </w:r>
    </w:p>
    <w:sectPr w:rsidR="00F336CB" w:rsidSect="000E308F">
      <w:footerReference w:type="default" r:id="rId8"/>
      <w:headerReference w:type="first" r:id="rId9"/>
      <w:footerReference w:type="first" r:id="rId10"/>
      <w:pgSz w:w="12240" w:h="15840"/>
      <w:pgMar w:top="993" w:right="1987" w:bottom="806" w:left="1080" w:header="360" w:footer="720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17B" w:rsidRDefault="005C317B">
      <w:r>
        <w:separator/>
      </w:r>
    </w:p>
  </w:endnote>
  <w:endnote w:type="continuationSeparator" w:id="0">
    <w:p w:rsidR="005C317B" w:rsidRDefault="005C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Pr="00207B71" w:rsidRDefault="00866A51">
    <w:pPr>
      <w:pBdr>
        <w:top w:val="single" w:sz="4" w:space="1" w:color="000000"/>
      </w:pBdr>
      <w:rPr>
        <w:rFonts w:ascii="Perpetua" w:hAnsi="Perpetua"/>
        <w:szCs w:val="18"/>
      </w:rPr>
    </w:pPr>
    <w:r>
      <w:rPr>
        <w:rFonts w:ascii="Perpetua" w:hAnsi="Perpetua"/>
        <w:i/>
        <w:szCs w:val="18"/>
      </w:rPr>
      <w:t xml:space="preserve">PLosOne Submission, </w:t>
    </w:r>
    <w:r w:rsidR="000E308F">
      <w:rPr>
        <w:rFonts w:ascii="Perpetua" w:hAnsi="Perpetua"/>
        <w:i/>
        <w:szCs w:val="18"/>
      </w:rPr>
      <w:t xml:space="preserve">Supplemental </w:t>
    </w:r>
    <w:r>
      <w:rPr>
        <w:rFonts w:ascii="Perpetua" w:hAnsi="Perpetua"/>
        <w:i/>
        <w:szCs w:val="18"/>
      </w:rPr>
      <w:t>Information</w:t>
    </w:r>
    <w:r w:rsidR="000E308F">
      <w:rPr>
        <w:rFonts w:ascii="Perpetua" w:hAnsi="Perpetua"/>
        <w:i/>
        <w:szCs w:val="18"/>
      </w:rPr>
      <w:t xml:space="preserve"> </w:t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</w:r>
    <w:r w:rsidR="000E308F">
      <w:rPr>
        <w:rFonts w:ascii="Perpetua" w:hAnsi="Perpetua"/>
        <w:i/>
        <w:szCs w:val="18"/>
      </w:rPr>
      <w:tab/>
      <w:t xml:space="preserve">                             </w:t>
    </w:r>
    <w:r w:rsidR="00083358" w:rsidRPr="00207B71">
      <w:rPr>
        <w:rFonts w:ascii="Perpetua" w:hAnsi="Perpetua"/>
        <w:szCs w:val="18"/>
      </w:rPr>
      <w:t>p.</w:t>
    </w:r>
    <w:r w:rsidR="00257275" w:rsidRPr="00207B71">
      <w:rPr>
        <w:rFonts w:ascii="Perpetua" w:hAnsi="Perpetua"/>
        <w:szCs w:val="18"/>
      </w:rPr>
      <w:t xml:space="preserve"> </w:t>
    </w:r>
    <w:r w:rsidR="00257275" w:rsidRPr="00207B71">
      <w:rPr>
        <w:rFonts w:ascii="Perpetua" w:hAnsi="Perpetua"/>
        <w:b/>
        <w:szCs w:val="18"/>
      </w:rPr>
      <w:fldChar w:fldCharType="begin"/>
    </w:r>
    <w:r w:rsidR="00257275" w:rsidRPr="00207B71">
      <w:rPr>
        <w:rFonts w:ascii="Perpetua" w:hAnsi="Perpetua"/>
        <w:b/>
        <w:szCs w:val="18"/>
      </w:rPr>
      <w:instrText>PAGE</w:instrText>
    </w:r>
    <w:r w:rsidR="00257275" w:rsidRPr="00207B71">
      <w:rPr>
        <w:rFonts w:ascii="Perpetua" w:hAnsi="Perpetua"/>
        <w:b/>
        <w:szCs w:val="18"/>
      </w:rPr>
      <w:fldChar w:fldCharType="separate"/>
    </w:r>
    <w:r w:rsidR="00542690">
      <w:rPr>
        <w:rFonts w:ascii="Perpetua" w:hAnsi="Perpetua"/>
        <w:b/>
        <w:noProof/>
        <w:szCs w:val="18"/>
      </w:rPr>
      <w:t>1</w:t>
    </w:r>
    <w:r w:rsidR="00257275" w:rsidRPr="00207B71">
      <w:rPr>
        <w:rFonts w:ascii="Perpetua" w:hAnsi="Perpetua"/>
        <w:b/>
        <w:szCs w:val="18"/>
      </w:rPr>
      <w:fldChar w:fldCharType="end"/>
    </w:r>
    <w:r w:rsidR="00257275" w:rsidRPr="00207B71">
      <w:rPr>
        <w:rFonts w:ascii="Perpetua" w:hAnsi="Perpetua"/>
        <w:szCs w:val="18"/>
      </w:rPr>
      <w:t xml:space="preserve"> of </w:t>
    </w:r>
    <w:r w:rsidR="00257275" w:rsidRPr="00207B71">
      <w:rPr>
        <w:rFonts w:ascii="Perpetua" w:hAnsi="Perpetua"/>
        <w:b/>
        <w:szCs w:val="18"/>
      </w:rPr>
      <w:fldChar w:fldCharType="begin"/>
    </w:r>
    <w:r w:rsidR="00257275" w:rsidRPr="00207B71">
      <w:rPr>
        <w:rFonts w:ascii="Perpetua" w:hAnsi="Perpetua"/>
        <w:b/>
        <w:szCs w:val="18"/>
      </w:rPr>
      <w:instrText>NUMPAGES</w:instrText>
    </w:r>
    <w:r w:rsidR="00257275" w:rsidRPr="00207B71">
      <w:rPr>
        <w:rFonts w:ascii="Perpetua" w:hAnsi="Perpetua"/>
        <w:b/>
        <w:szCs w:val="18"/>
      </w:rPr>
      <w:fldChar w:fldCharType="separate"/>
    </w:r>
    <w:r w:rsidR="00542690">
      <w:rPr>
        <w:rFonts w:ascii="Perpetua" w:hAnsi="Perpetua"/>
        <w:b/>
        <w:noProof/>
        <w:szCs w:val="18"/>
      </w:rPr>
      <w:t>3</w:t>
    </w:r>
    <w:r w:rsidR="00257275" w:rsidRPr="00207B71">
      <w:rPr>
        <w:rFonts w:ascii="Perpetua" w:hAnsi="Perpetua"/>
        <w:b/>
        <w:szCs w:val="18"/>
      </w:rPr>
      <w:fldChar w:fldCharType="end"/>
    </w:r>
  </w:p>
  <w:p w:rsidR="00257275" w:rsidRDefault="00257275">
    <w:pPr>
      <w:spacing w:after="26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Default="00257275">
    <w:pPr>
      <w:pBdr>
        <w:top w:val="single" w:sz="4" w:space="1" w:color="000000"/>
      </w:pBdr>
      <w:rPr>
        <w:sz w:val="18"/>
        <w:szCs w:val="18"/>
      </w:rPr>
    </w:pPr>
    <w:r>
      <w:rPr>
        <w:i/>
        <w:sz w:val="18"/>
        <w:szCs w:val="18"/>
      </w:rPr>
      <w:t>Science 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                Page </w:t>
    </w:r>
    <w:r>
      <w:rPr>
        <w:b/>
        <w:sz w:val="18"/>
        <w:szCs w:val="18"/>
      </w:rPr>
      <w:fldChar w:fldCharType="begin"/>
    </w:r>
    <w:r>
      <w:rPr>
        <w:b/>
        <w:sz w:val="18"/>
        <w:szCs w:val="18"/>
      </w:rPr>
      <w:instrText>PAGE</w:instrText>
    </w:r>
    <w:r>
      <w:rPr>
        <w:b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sz w:val="18"/>
        <w:szCs w:val="18"/>
      </w:rPr>
      <w:fldChar w:fldCharType="begin"/>
    </w:r>
    <w:r>
      <w:rPr>
        <w:b/>
        <w:sz w:val="18"/>
        <w:szCs w:val="18"/>
      </w:rPr>
      <w:instrText>NUMPAGES</w:instrText>
    </w:r>
    <w:r>
      <w:rPr>
        <w:b/>
        <w:sz w:val="18"/>
        <w:szCs w:val="18"/>
      </w:rPr>
      <w:fldChar w:fldCharType="separate"/>
    </w:r>
    <w:r w:rsidR="000F3D79">
      <w:rPr>
        <w:b/>
        <w:noProof/>
        <w:sz w:val="18"/>
        <w:szCs w:val="18"/>
      </w:rPr>
      <w:t>1</w:t>
    </w:r>
    <w:r>
      <w:rPr>
        <w:b/>
        <w:sz w:val="18"/>
        <w:szCs w:val="18"/>
      </w:rPr>
      <w:fldChar w:fldCharType="end"/>
    </w:r>
  </w:p>
  <w:p w:rsidR="00257275" w:rsidRDefault="00257275">
    <w:pPr>
      <w:spacing w:after="26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17B" w:rsidRDefault="005C317B">
      <w:r>
        <w:separator/>
      </w:r>
    </w:p>
  </w:footnote>
  <w:footnote w:type="continuationSeparator" w:id="0">
    <w:p w:rsidR="005C317B" w:rsidRDefault="005C31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Default="00257275">
    <w:pPr>
      <w:spacing w:before="432"/>
    </w:pPr>
    <w:r>
      <w:tab/>
    </w:r>
  </w:p>
  <w:tbl>
    <w:tblPr>
      <w:tblStyle w:val="a"/>
      <w:tblW w:w="13110" w:type="dxa"/>
      <w:tblInd w:w="738" w:type="dxa"/>
      <w:tblLayout w:type="fixed"/>
      <w:tblLook w:val="0000" w:firstRow="0" w:lastRow="0" w:firstColumn="0" w:lastColumn="0" w:noHBand="0" w:noVBand="0"/>
    </w:tblPr>
    <w:tblGrid>
      <w:gridCol w:w="6840"/>
      <w:gridCol w:w="6270"/>
    </w:tblGrid>
    <w:tr w:rsidR="00257275">
      <w:trPr>
        <w:trHeight w:val="900"/>
      </w:trPr>
      <w:tc>
        <w:tcPr>
          <w:tcW w:w="0" w:type="auto"/>
        </w:tcPr>
        <w:p w:rsidR="00257275" w:rsidRDefault="00257275">
          <w:pPr>
            <w:ind w:right="-86"/>
            <w:rPr>
              <w:rFonts w:ascii="Times" w:eastAsia="Times" w:hAnsi="Times" w:cs="Times"/>
            </w:rPr>
          </w:pPr>
        </w:p>
      </w:tc>
      <w:tc>
        <w:tcPr>
          <w:tcW w:w="0" w:type="auto"/>
          <w:vAlign w:val="center"/>
        </w:tcPr>
        <w:p w:rsidR="00257275" w:rsidRDefault="00257275">
          <w:pPr>
            <w:ind w:right="1008"/>
            <w:rPr>
              <w:sz w:val="36"/>
              <w:szCs w:val="36"/>
            </w:rPr>
          </w:pPr>
        </w:p>
      </w:tc>
    </w:tr>
  </w:tbl>
  <w:p w:rsidR="00257275" w:rsidRDefault="0025727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F3C44"/>
    <w:multiLevelType w:val="multilevel"/>
    <w:tmpl w:val="6914960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9C5"/>
    <w:rsid w:val="000406B5"/>
    <w:rsid w:val="00040F2A"/>
    <w:rsid w:val="00052138"/>
    <w:rsid w:val="00064146"/>
    <w:rsid w:val="00067920"/>
    <w:rsid w:val="00070A3C"/>
    <w:rsid w:val="00071767"/>
    <w:rsid w:val="0007488E"/>
    <w:rsid w:val="00083358"/>
    <w:rsid w:val="00097923"/>
    <w:rsid w:val="000B4CB2"/>
    <w:rsid w:val="000C5309"/>
    <w:rsid w:val="000D1229"/>
    <w:rsid w:val="000D250E"/>
    <w:rsid w:val="000E308F"/>
    <w:rsid w:val="000F3D79"/>
    <w:rsid w:val="00132852"/>
    <w:rsid w:val="00133BC0"/>
    <w:rsid w:val="0013598C"/>
    <w:rsid w:val="001401EE"/>
    <w:rsid w:val="0017214F"/>
    <w:rsid w:val="001B7A7F"/>
    <w:rsid w:val="001C0EC6"/>
    <w:rsid w:val="0020511E"/>
    <w:rsid w:val="00207B71"/>
    <w:rsid w:val="0021143B"/>
    <w:rsid w:val="0023202E"/>
    <w:rsid w:val="00257275"/>
    <w:rsid w:val="00265A9A"/>
    <w:rsid w:val="00270EC8"/>
    <w:rsid w:val="002F0F7F"/>
    <w:rsid w:val="00326276"/>
    <w:rsid w:val="00357F81"/>
    <w:rsid w:val="003A738B"/>
    <w:rsid w:val="003B39C5"/>
    <w:rsid w:val="003C2F49"/>
    <w:rsid w:val="0042178A"/>
    <w:rsid w:val="00477767"/>
    <w:rsid w:val="004B69E8"/>
    <w:rsid w:val="004E7C54"/>
    <w:rsid w:val="00523F9B"/>
    <w:rsid w:val="00542690"/>
    <w:rsid w:val="00595579"/>
    <w:rsid w:val="005C317B"/>
    <w:rsid w:val="005D3073"/>
    <w:rsid w:val="005D751F"/>
    <w:rsid w:val="00600E12"/>
    <w:rsid w:val="00605DE7"/>
    <w:rsid w:val="00625203"/>
    <w:rsid w:val="006856AD"/>
    <w:rsid w:val="00687D3F"/>
    <w:rsid w:val="006C43B6"/>
    <w:rsid w:val="0072111B"/>
    <w:rsid w:val="00776778"/>
    <w:rsid w:val="007A3D3C"/>
    <w:rsid w:val="008100AB"/>
    <w:rsid w:val="00823704"/>
    <w:rsid w:val="00832173"/>
    <w:rsid w:val="008366EC"/>
    <w:rsid w:val="008415E4"/>
    <w:rsid w:val="008562CE"/>
    <w:rsid w:val="00866A51"/>
    <w:rsid w:val="00891F22"/>
    <w:rsid w:val="008B1F1E"/>
    <w:rsid w:val="00935BD4"/>
    <w:rsid w:val="00974C99"/>
    <w:rsid w:val="00984A5C"/>
    <w:rsid w:val="009A1E1F"/>
    <w:rsid w:val="009A51E6"/>
    <w:rsid w:val="009B0440"/>
    <w:rsid w:val="009C58AC"/>
    <w:rsid w:val="009E4A78"/>
    <w:rsid w:val="00A22B50"/>
    <w:rsid w:val="00A640C4"/>
    <w:rsid w:val="00AE1AEA"/>
    <w:rsid w:val="00B03850"/>
    <w:rsid w:val="00B0637B"/>
    <w:rsid w:val="00B20A73"/>
    <w:rsid w:val="00BA5160"/>
    <w:rsid w:val="00BD1604"/>
    <w:rsid w:val="00BD5C2D"/>
    <w:rsid w:val="00BE1D1D"/>
    <w:rsid w:val="00BE2052"/>
    <w:rsid w:val="00C502DC"/>
    <w:rsid w:val="00C77732"/>
    <w:rsid w:val="00C877CB"/>
    <w:rsid w:val="00C930E6"/>
    <w:rsid w:val="00CC4EA8"/>
    <w:rsid w:val="00CD795E"/>
    <w:rsid w:val="00CF0E31"/>
    <w:rsid w:val="00CF69B0"/>
    <w:rsid w:val="00D05C32"/>
    <w:rsid w:val="00D2573C"/>
    <w:rsid w:val="00D31646"/>
    <w:rsid w:val="00DC60B7"/>
    <w:rsid w:val="00DF0FDA"/>
    <w:rsid w:val="00DF5FC4"/>
    <w:rsid w:val="00E05B1C"/>
    <w:rsid w:val="00E227FC"/>
    <w:rsid w:val="00E239D4"/>
    <w:rsid w:val="00E959E2"/>
    <w:rsid w:val="00E97152"/>
    <w:rsid w:val="00F336CB"/>
    <w:rsid w:val="00F62254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5B3FF"/>
  <w15:docId w15:val="{CD8722AB-D369-4666-9FE0-CD5C3F147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color w:val="000000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D31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6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6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6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6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4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7F81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35BD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33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358"/>
  </w:style>
  <w:style w:type="paragraph" w:styleId="Footer">
    <w:name w:val="footer"/>
    <w:basedOn w:val="Normal"/>
    <w:link w:val="FooterChar"/>
    <w:uiPriority w:val="99"/>
    <w:unhideWhenUsed/>
    <w:rsid w:val="000833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358"/>
  </w:style>
  <w:style w:type="character" w:styleId="LineNumber">
    <w:name w:val="line number"/>
    <w:basedOn w:val="DefaultParagraphFont"/>
    <w:uiPriority w:val="99"/>
    <w:semiHidden/>
    <w:unhideWhenUsed/>
    <w:rsid w:val="00C50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F8B01-4887-4B10-8E2E-8D32AD9DB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3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nes</dc:creator>
  <cp:lastModifiedBy>Deborah Balk</cp:lastModifiedBy>
  <cp:revision>28</cp:revision>
  <cp:lastPrinted>2018-11-27T00:24:00Z</cp:lastPrinted>
  <dcterms:created xsi:type="dcterms:W3CDTF">2018-01-10T20:17:00Z</dcterms:created>
  <dcterms:modified xsi:type="dcterms:W3CDTF">2018-11-27T19:48:00Z</dcterms:modified>
</cp:coreProperties>
</file>